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188"/>
        <w:gridCol w:w="7200"/>
        <w:gridCol w:w="1260"/>
      </w:tblGrid>
      <w:tr w:rsidR="0013377C" w:rsidRPr="006547C8" w14:paraId="7208D234" w14:textId="77777777" w:rsidTr="00F44C2E">
        <w:tc>
          <w:tcPr>
            <w:tcW w:w="1188" w:type="dxa"/>
            <w:tcBorders>
              <w:bottom w:val="single" w:sz="4" w:space="0" w:color="auto"/>
            </w:tcBorders>
            <w:shd w:val="clear" w:color="auto" w:fill="7BBC71"/>
          </w:tcPr>
          <w:p w14:paraId="2B6E7310" w14:textId="77777777" w:rsidR="0013377C" w:rsidRPr="006547C8" w:rsidRDefault="0013377C" w:rsidP="00DD38C4">
            <w:pP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6547C8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Biomarker</w:t>
            </w:r>
          </w:p>
        </w:tc>
        <w:tc>
          <w:tcPr>
            <w:tcW w:w="7200" w:type="dxa"/>
            <w:tcBorders>
              <w:bottom w:val="single" w:sz="4" w:space="0" w:color="auto"/>
            </w:tcBorders>
            <w:shd w:val="clear" w:color="auto" w:fill="7BBC71"/>
          </w:tcPr>
          <w:p w14:paraId="4740F81E" w14:textId="77777777" w:rsidR="0013377C" w:rsidRPr="006547C8" w:rsidRDefault="0013377C" w:rsidP="00DD38C4">
            <w:pP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6547C8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Immunosuppressive func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7BBC71"/>
          </w:tcPr>
          <w:p w14:paraId="227B5F6E" w14:textId="692C659C" w:rsidR="0013377C" w:rsidRPr="006547C8" w:rsidRDefault="0013377C" w:rsidP="00DD38C4">
            <w:pPr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6547C8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Reference</w:t>
            </w:r>
            <w:r w:rsidR="00052AE3" w:rsidRPr="006547C8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s</w:t>
            </w:r>
          </w:p>
        </w:tc>
      </w:tr>
      <w:tr w:rsidR="00DD38C4" w:rsidRPr="006547C8" w14:paraId="621B850D" w14:textId="77777777" w:rsidTr="00F44C2E">
        <w:tc>
          <w:tcPr>
            <w:tcW w:w="1188" w:type="dxa"/>
            <w:shd w:val="clear" w:color="auto" w:fill="CFE5C2"/>
          </w:tcPr>
          <w:p w14:paraId="54D5AB0F" w14:textId="77777777" w:rsidR="00DD38C4" w:rsidRPr="006547C8" w:rsidRDefault="00DD38C4" w:rsidP="00DD38C4">
            <w:pPr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MS PGothic" w:hAnsi="Arial" w:cs="Arial"/>
                <w:color w:val="000000" w:themeColor="text1"/>
                <w:kern w:val="24"/>
                <w:sz w:val="18"/>
                <w:szCs w:val="18"/>
              </w:rPr>
              <w:t>CD47</w:t>
            </w:r>
          </w:p>
        </w:tc>
        <w:tc>
          <w:tcPr>
            <w:tcW w:w="7200" w:type="dxa"/>
            <w:shd w:val="clear" w:color="auto" w:fill="CFE5C2"/>
          </w:tcPr>
          <w:p w14:paraId="241036DE" w14:textId="2078786E" w:rsidR="00DD38C4" w:rsidRPr="006547C8" w:rsidRDefault="00DD38C4" w:rsidP="00764A63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 xml:space="preserve">Represses dendritic cell phagocytosis, maturation, and production of </w:t>
            </w:r>
            <w:proofErr w:type="spellStart"/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>INFγ</w:t>
            </w:r>
            <w:proofErr w:type="spellEnd"/>
          </w:p>
        </w:tc>
        <w:tc>
          <w:tcPr>
            <w:tcW w:w="1260" w:type="dxa"/>
            <w:shd w:val="clear" w:color="auto" w:fill="CFE5C2"/>
          </w:tcPr>
          <w:p w14:paraId="1D15A304" w14:textId="038F898B" w:rsidR="00DD38C4" w:rsidRPr="006547C8" w:rsidRDefault="00DD38C4" w:rsidP="00B00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Ishii&lt;/Author&gt;&lt;Year&gt;2015&lt;/Year&gt;&lt;RecNum&gt;9600&lt;/RecNum&gt;&lt;DisplayText&gt;[1]&lt;/DisplayText&gt;&lt;record&gt;&lt;rec-number&gt;9600&lt;/rec-number&gt;&lt;foreign-keys&gt;&lt;key app="EN" db-id="wvr0z9tdkzda0qe9zasxsexl0xpxpw2trtwa" timestamp="1441714881"&gt;9600&lt;/key&gt;&lt;/foreign-keys&gt;&lt;ref-type name="Journal Article"&gt;17&lt;/ref-type&gt;&lt;contributors&gt;&lt;authors&gt;&lt;author&gt; Ishii, H.&lt;/author&gt;&lt;author&gt;Tanaka, S.&lt;/author&gt;&lt;author&gt;Masuyama, K.&lt;/author&gt;&lt;/authors&gt;&lt;/contributors&gt;&lt;titles&gt;&lt;title&gt;Therapeutic strategy for cancer immunotherapy in head and neck cancer&lt;/title&gt;&lt;secondary-title&gt;Adv Cell Mol Otolaryngol&lt;/secondary-title&gt;&lt;/titles&gt;&lt;periodical&gt;&lt;full-title&gt;Adv Cell Mol Otolaryngol&lt;/full-title&gt;&lt;/periodical&gt;&lt;pages&gt;27690&lt;/pages&gt;&lt;volume&gt;3&lt;/volume&gt;&lt;dates&gt;&lt;year&gt;2015&lt;/year&gt;&lt;/dates&gt;&lt;urls&gt;&lt;/urls&gt;&lt;/record&gt;&lt;/Cite&gt;&lt;/EndNote&gt;</w:instrText>
            </w: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6547C8">
              <w:rPr>
                <w:rFonts w:ascii="Arial" w:eastAsia="SimSun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" w:tooltip="Ishii, 2015 #9600" w:history="1">
              <w:r w:rsidR="00B004CA" w:rsidRPr="006547C8">
                <w:rPr>
                  <w:rFonts w:ascii="Arial" w:eastAsia="SimSun" w:hAnsi="Arial" w:cs="Arial"/>
                  <w:noProof/>
                  <w:color w:val="000000" w:themeColor="text1"/>
                  <w:sz w:val="18"/>
                  <w:szCs w:val="18"/>
                </w:rPr>
                <w:t>1</w:t>
              </w:r>
            </w:hyperlink>
            <w:r w:rsidRPr="006547C8">
              <w:rPr>
                <w:rFonts w:ascii="Arial" w:eastAsia="SimSun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DD38C4" w:rsidRPr="006547C8" w14:paraId="730C6489" w14:textId="77777777" w:rsidTr="00F44C2E">
        <w:tc>
          <w:tcPr>
            <w:tcW w:w="1188" w:type="dxa"/>
            <w:shd w:val="clear" w:color="auto" w:fill="CFE5C2"/>
          </w:tcPr>
          <w:p w14:paraId="54CC3131" w14:textId="77777777" w:rsidR="00DD38C4" w:rsidRPr="006547C8" w:rsidRDefault="00DD38C4" w:rsidP="00DD38C4">
            <w:pPr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CTLA4</w:t>
            </w:r>
          </w:p>
        </w:tc>
        <w:tc>
          <w:tcPr>
            <w:tcW w:w="7200" w:type="dxa"/>
            <w:shd w:val="clear" w:color="auto" w:fill="CFE5C2"/>
          </w:tcPr>
          <w:p w14:paraId="38880D1A" w14:textId="431BEBA0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006547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strains the adaptive immune response of T-cells to</w:t>
            </w:r>
            <w:r w:rsidR="00764A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ards tumor-associated antigens</w:t>
            </w:r>
          </w:p>
        </w:tc>
        <w:tc>
          <w:tcPr>
            <w:tcW w:w="1260" w:type="dxa"/>
            <w:shd w:val="clear" w:color="auto" w:fill="CFE5C2"/>
          </w:tcPr>
          <w:p w14:paraId="566B724A" w14:textId="34E5519E" w:rsidR="00DD38C4" w:rsidRPr="006547C8" w:rsidRDefault="00DD38C4" w:rsidP="00B00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dm9nYWRyaTwvQXV0aG9yPjxZZWFyPjIwMTE8L1llYXI+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</w:fldData>
              </w:fldChar>
            </w:r>
            <w:r w:rsidRPr="006547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6547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dm9nYWRyaTwvQXV0aG9yPjxZZWFyPjIwMTE8L1llYXI+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</w:fldData>
              </w:fldChar>
            </w:r>
            <w:r w:rsidRPr="006547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6547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6547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6547C8">
              <w:rPr>
                <w:rFonts w:ascii="Arial" w:eastAsia="Times New Roman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" w:tooltip="Avogadri, 2011 #9774" w:history="1">
              <w:r w:rsidR="00B004CA" w:rsidRPr="006547C8">
                <w:rPr>
                  <w:rFonts w:ascii="Arial" w:eastAsia="Times New Roman" w:hAnsi="Arial" w:cs="Arial"/>
                  <w:noProof/>
                  <w:color w:val="000000" w:themeColor="text1"/>
                  <w:sz w:val="18"/>
                  <w:szCs w:val="18"/>
                </w:rPr>
                <w:t>2-4</w:t>
              </w:r>
            </w:hyperlink>
            <w:r w:rsidRPr="006547C8">
              <w:rPr>
                <w:rFonts w:ascii="Arial" w:eastAsia="Times New Roman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6547C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DD38C4" w:rsidRPr="006547C8" w14:paraId="641F6DF6" w14:textId="77777777" w:rsidTr="00F44C2E">
        <w:tc>
          <w:tcPr>
            <w:tcW w:w="1188" w:type="dxa"/>
            <w:shd w:val="clear" w:color="auto" w:fill="CFE5C2"/>
          </w:tcPr>
          <w:p w14:paraId="3D79CBF0" w14:textId="77777777" w:rsidR="00DD38C4" w:rsidRPr="006547C8" w:rsidRDefault="00DD38C4" w:rsidP="00DD38C4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FASLG</w:t>
            </w:r>
          </w:p>
        </w:tc>
        <w:tc>
          <w:tcPr>
            <w:tcW w:w="7200" w:type="dxa"/>
            <w:shd w:val="clear" w:color="auto" w:fill="CFE5C2"/>
          </w:tcPr>
          <w:p w14:paraId="04918CE2" w14:textId="212B240E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42" w:hanging="34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Tumor cells can overexpress FASLG. It triggers </w:t>
            </w:r>
            <w:proofErr w:type="spellStart"/>
            <w:r w:rsidRPr="006547C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Fas</w:t>
            </w:r>
            <w:proofErr w:type="spellEnd"/>
            <w:r w:rsidRPr="006547C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-mediated apoptosis and induces apoptosis in T-cells expressing </w:t>
            </w:r>
            <w:proofErr w:type="spellStart"/>
            <w:r w:rsidRPr="006547C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Fas</w:t>
            </w:r>
            <w:proofErr w:type="spellEnd"/>
            <w:r w:rsidRPr="006547C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, allowing for tumor progression</w:t>
            </w:r>
          </w:p>
        </w:tc>
        <w:tc>
          <w:tcPr>
            <w:tcW w:w="1260" w:type="dxa"/>
            <w:shd w:val="clear" w:color="auto" w:fill="CFE5C2"/>
          </w:tcPr>
          <w:p w14:paraId="5ED673A5" w14:textId="52BA6A63" w:rsidR="00DD38C4" w:rsidRPr="006547C8" w:rsidRDefault="00DD38C4" w:rsidP="00B004CA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LaW08L0F1dGhvcj48WWVhcj4yMDA3PC9ZZWFyPjxSZWNO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</w:fldData>
              </w:fldChar>
            </w:r>
            <w:r w:rsidRPr="006547C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6547C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LaW08L0F1dGhvcj48WWVhcj4yMDA3PC9ZZWFyPjxSZWNO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</w:fldData>
              </w:fldChar>
            </w:r>
            <w:r w:rsidRPr="006547C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6547C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6547C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6547C8">
              <w:rPr>
                <w:rFonts w:ascii="Arial" w:eastAsia="Times New Roman" w:hAnsi="Arial" w:cs="Arial"/>
                <w:bCs/>
                <w:noProof/>
                <w:color w:val="000000"/>
                <w:sz w:val="18"/>
                <w:szCs w:val="18"/>
              </w:rPr>
              <w:t>[</w:t>
            </w:r>
            <w:hyperlink w:anchor="_ENREF_5" w:tooltip="Kim, 2007 #8051" w:history="1">
              <w:r w:rsidR="00B004CA" w:rsidRPr="006547C8">
                <w:rPr>
                  <w:rFonts w:ascii="Arial" w:eastAsia="Times New Roman" w:hAnsi="Arial" w:cs="Arial"/>
                  <w:bCs/>
                  <w:noProof/>
                  <w:color w:val="000000"/>
                  <w:sz w:val="18"/>
                  <w:szCs w:val="18"/>
                </w:rPr>
                <w:t>5</w:t>
              </w:r>
            </w:hyperlink>
            <w:r w:rsidRPr="006547C8">
              <w:rPr>
                <w:rFonts w:ascii="Arial" w:eastAsia="Times New Roman" w:hAnsi="Arial" w:cs="Arial"/>
                <w:bCs/>
                <w:noProof/>
                <w:color w:val="000000"/>
                <w:sz w:val="18"/>
                <w:szCs w:val="18"/>
              </w:rPr>
              <w:t>]</w:t>
            </w:r>
            <w:r w:rsidRPr="006547C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</w:tr>
      <w:tr w:rsidR="00DD38C4" w:rsidRPr="006547C8" w14:paraId="194B4272" w14:textId="77777777" w:rsidTr="00F44C2E">
        <w:tc>
          <w:tcPr>
            <w:tcW w:w="1188" w:type="dxa"/>
            <w:shd w:val="clear" w:color="auto" w:fill="CFE5C2"/>
          </w:tcPr>
          <w:p w14:paraId="24CA5B39" w14:textId="77777777" w:rsidR="00DD38C4" w:rsidRPr="006547C8" w:rsidRDefault="00DD38C4" w:rsidP="00DD38C4">
            <w:pPr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GD2</w:t>
            </w:r>
          </w:p>
        </w:tc>
        <w:tc>
          <w:tcPr>
            <w:tcW w:w="7200" w:type="dxa"/>
            <w:shd w:val="clear" w:color="auto" w:fill="CFE5C2"/>
          </w:tcPr>
          <w:p w14:paraId="021A5FEB" w14:textId="65EC9B90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42" w:hanging="342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Impairs dendritic cell differentiation from monoc</w:t>
            </w:r>
            <w:r w:rsidR="00764A6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ytes and induce their apoptosis</w:t>
            </w:r>
          </w:p>
        </w:tc>
        <w:tc>
          <w:tcPr>
            <w:tcW w:w="1260" w:type="dxa"/>
            <w:shd w:val="clear" w:color="auto" w:fill="CFE5C2"/>
          </w:tcPr>
          <w:p w14:paraId="48DE756A" w14:textId="4D19DAC8" w:rsidR="00DD38C4" w:rsidRPr="006547C8" w:rsidRDefault="00DD38C4" w:rsidP="00B00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ZWd1ZXQtTmF2YXJybzwvQXV0aG9yPjxZZWFyPjIwMDM8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</w:fldData>
              </w:fldCha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ZWd1ZXQtTmF2YXJybzwvQXV0aG9yPjxZZWFyPjIwMDM8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</w:fldData>
              </w:fldCha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[</w:t>
            </w:r>
            <w:hyperlink w:anchor="_ENREF_6" w:tooltip="Peguet-Navarro, 2003 #9752" w:history="1">
              <w:r w:rsidR="00B004CA" w:rsidRPr="006547C8">
                <w:rPr>
                  <w:rFonts w:ascii="Arial" w:eastAsia="Times New Roman" w:hAnsi="Arial" w:cs="Arial"/>
                  <w:bCs/>
                  <w:noProof/>
                  <w:color w:val="000000" w:themeColor="text1"/>
                  <w:sz w:val="18"/>
                  <w:szCs w:val="18"/>
                </w:rPr>
                <w:t>6</w:t>
              </w:r>
            </w:hyperlink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]</w: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DD38C4" w:rsidRPr="006547C8" w14:paraId="734D96B2" w14:textId="77777777" w:rsidTr="00F44C2E">
        <w:tc>
          <w:tcPr>
            <w:tcW w:w="1188" w:type="dxa"/>
            <w:shd w:val="clear" w:color="auto" w:fill="CFE5C2"/>
          </w:tcPr>
          <w:p w14:paraId="7740DF36" w14:textId="77777777" w:rsidR="00DD38C4" w:rsidRPr="006547C8" w:rsidRDefault="00DD38C4" w:rsidP="00DD38C4">
            <w:pPr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GM3</w:t>
            </w:r>
          </w:p>
        </w:tc>
        <w:tc>
          <w:tcPr>
            <w:tcW w:w="7200" w:type="dxa"/>
            <w:shd w:val="clear" w:color="auto" w:fill="CFE5C2"/>
          </w:tcPr>
          <w:p w14:paraId="0EC0059E" w14:textId="7172E0EB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Impairs dendritic cell differentiation from monoc</w:t>
            </w:r>
            <w:r w:rsidR="00764A6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ytes and induce their apoptosis</w:t>
            </w:r>
          </w:p>
        </w:tc>
        <w:tc>
          <w:tcPr>
            <w:tcW w:w="1260" w:type="dxa"/>
            <w:shd w:val="clear" w:color="auto" w:fill="CFE5C2"/>
          </w:tcPr>
          <w:p w14:paraId="77A4408F" w14:textId="780A96B3" w:rsidR="00DD38C4" w:rsidRPr="006547C8" w:rsidRDefault="00DD38C4" w:rsidP="00B00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ZWd1ZXQtTmF2YXJybzwvQXV0aG9yPjxZZWFyPjIwMDM8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</w:fldData>
              </w:fldCha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ZWd1ZXQtTmF2YXJybzwvQXV0aG9yPjxZZWFyPjIwMDM8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</w:fldData>
              </w:fldCha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[</w:t>
            </w:r>
            <w:hyperlink w:anchor="_ENREF_6" w:tooltip="Peguet-Navarro, 2003 #9752" w:history="1">
              <w:r w:rsidR="00B004CA" w:rsidRPr="006547C8">
                <w:rPr>
                  <w:rFonts w:ascii="Arial" w:eastAsia="Times New Roman" w:hAnsi="Arial" w:cs="Arial"/>
                  <w:bCs/>
                  <w:noProof/>
                  <w:color w:val="000000" w:themeColor="text1"/>
                  <w:sz w:val="18"/>
                  <w:szCs w:val="18"/>
                </w:rPr>
                <w:t>6</w:t>
              </w:r>
            </w:hyperlink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]</w: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DD38C4" w:rsidRPr="006547C8" w14:paraId="62DE9D83" w14:textId="77777777" w:rsidTr="00F44C2E">
        <w:tc>
          <w:tcPr>
            <w:tcW w:w="1188" w:type="dxa"/>
            <w:shd w:val="clear" w:color="auto" w:fill="CFE5C2"/>
          </w:tcPr>
          <w:p w14:paraId="029B2853" w14:textId="77777777" w:rsidR="00DD38C4" w:rsidRPr="006547C8" w:rsidRDefault="00DD38C4" w:rsidP="00DD38C4">
            <w:pPr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t>IDO</w:t>
            </w:r>
          </w:p>
        </w:tc>
        <w:tc>
          <w:tcPr>
            <w:tcW w:w="7200" w:type="dxa"/>
            <w:shd w:val="clear" w:color="auto" w:fill="CFE5C2"/>
          </w:tcPr>
          <w:p w14:paraId="15669CCC" w14:textId="23A553B5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t>Inhibits t</w:t>
            </w:r>
            <w:r w:rsidR="00764A63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t>he proliferation of lymphocytes</w:t>
            </w:r>
          </w:p>
          <w:p w14:paraId="1C99EAC5" w14:textId="5C2501E3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t xml:space="preserve">Acts on NK cells to down regulate receptors and </w:t>
            </w:r>
            <w:r w:rsidR="00764A63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t>induces NK cell apoptosis</w:t>
            </w:r>
          </w:p>
          <w:p w14:paraId="57D05BEF" w14:textId="5A1A4E4A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t>Acts on cytotoxic T-cells to induce cell cycle arrest, dec</w:t>
            </w:r>
            <w:r w:rsidR="00764A63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t>rease activation, and apoptosis</w:t>
            </w:r>
          </w:p>
        </w:tc>
        <w:tc>
          <w:tcPr>
            <w:tcW w:w="1260" w:type="dxa"/>
            <w:shd w:val="clear" w:color="auto" w:fill="CFE5C2"/>
          </w:tcPr>
          <w:p w14:paraId="6F63CDE4" w14:textId="5040CA4D" w:rsidR="00DD38C4" w:rsidRPr="006547C8" w:rsidRDefault="00DD38C4" w:rsidP="00B00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fldChar w:fldCharType="begin">
                <w:fldData xml:space="preserve">PEVuZE5vdGU+PENpdGU+PEF1dGhvcj5NdW5uPC9BdXRob3I+PFllYXI+MTk5ODwvWWVhcj48UmVj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</w:fldData>
              </w:fldChar>
            </w: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instrText xml:space="preserve"> ADDIN EN.CITE </w:instrText>
            </w: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fldChar w:fldCharType="begin">
                <w:fldData xml:space="preserve">PEVuZE5vdGU+PENpdGU+PEF1dGhvcj5NdW5uPC9BdXRob3I+PFllYXI+MTk5ODwvWWVhcj48UmVj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</w:fldData>
              </w:fldChar>
            </w: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instrText xml:space="preserve"> ADDIN EN.CITE.DATA </w:instrText>
            </w: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</w: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fldChar w:fldCharType="end"/>
            </w: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</w: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fldChar w:fldCharType="separate"/>
            </w:r>
            <w:r w:rsidRPr="006547C8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en"/>
              </w:rPr>
              <w:t>[</w:t>
            </w:r>
            <w:hyperlink w:anchor="_ENREF_7" w:tooltip="Munn, 1998 #9555" w:history="1">
              <w:r w:rsidR="00B004CA" w:rsidRPr="006547C8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lang w:val="en"/>
                </w:rPr>
                <w:t>7-10</w:t>
              </w:r>
            </w:hyperlink>
            <w:r w:rsidRPr="006547C8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en"/>
              </w:rPr>
              <w:t>]</w:t>
            </w: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fldChar w:fldCharType="end"/>
            </w:r>
          </w:p>
        </w:tc>
      </w:tr>
      <w:tr w:rsidR="00DD38C4" w:rsidRPr="006547C8" w14:paraId="706E4020" w14:textId="77777777" w:rsidTr="00F44C2E">
        <w:tc>
          <w:tcPr>
            <w:tcW w:w="1188" w:type="dxa"/>
            <w:shd w:val="clear" w:color="auto" w:fill="CFE5C2"/>
          </w:tcPr>
          <w:p w14:paraId="114D83D5" w14:textId="77777777" w:rsidR="00DD38C4" w:rsidRPr="006547C8" w:rsidRDefault="00DD38C4" w:rsidP="00DD38C4">
            <w:pPr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MS PGothic" w:hAnsi="Arial" w:cs="Arial"/>
                <w:color w:val="000000" w:themeColor="text1"/>
                <w:kern w:val="24"/>
                <w:sz w:val="18"/>
                <w:szCs w:val="18"/>
              </w:rPr>
              <w:t>IL10</w:t>
            </w:r>
          </w:p>
        </w:tc>
        <w:tc>
          <w:tcPr>
            <w:tcW w:w="7200" w:type="dxa"/>
            <w:shd w:val="clear" w:color="auto" w:fill="CFE5C2"/>
          </w:tcPr>
          <w:p w14:paraId="65C742AA" w14:textId="60EDE861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42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 xml:space="preserve">Impairs dendritic cell function and protects tumor cells from cytotoxic T-cell-mediated cytotoxicity by downregulating </w:t>
            </w: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porter-associated with antigen processing (</w:t>
            </w:r>
            <w:r w:rsidR="00764A63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>TAP)1 and TAP2</w:t>
            </w:r>
          </w:p>
        </w:tc>
        <w:tc>
          <w:tcPr>
            <w:tcW w:w="1260" w:type="dxa"/>
            <w:shd w:val="clear" w:color="auto" w:fill="CFE5C2"/>
          </w:tcPr>
          <w:p w14:paraId="28556E1E" w14:textId="0FD9A7DD" w:rsidR="00DD38C4" w:rsidRPr="006547C8" w:rsidRDefault="00DD38C4" w:rsidP="00B00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aW56b24tQ2hhcnJ5PC9BdXRob3I+PFllYXI+MjAwNTwv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=
</w:fldData>
              </w:fldCha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aW56b24tQ2hhcnJ5PC9BdXRob3I+PFllYXI+MjAwNTwv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=
</w:fldData>
              </w:fldCha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[</w:t>
            </w:r>
            <w:hyperlink w:anchor="_ENREF_11" w:tooltip="Pinzon-Charry, 2005 #9750" w:history="1">
              <w:r w:rsidR="00B004CA" w:rsidRPr="006547C8">
                <w:rPr>
                  <w:rFonts w:ascii="Arial" w:eastAsia="Times New Roman" w:hAnsi="Arial" w:cs="Arial"/>
                  <w:bCs/>
                  <w:noProof/>
                  <w:color w:val="000000" w:themeColor="text1"/>
                  <w:sz w:val="18"/>
                  <w:szCs w:val="18"/>
                </w:rPr>
                <w:t>11</w:t>
              </w:r>
            </w:hyperlink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 xml:space="preserve">, </w:t>
            </w:r>
            <w:hyperlink w:anchor="_ENREF_12" w:tooltip="Rabinovich, 2007 #9605" w:history="1">
              <w:r w:rsidR="00B004CA" w:rsidRPr="006547C8">
                <w:rPr>
                  <w:rFonts w:ascii="Arial" w:eastAsia="Times New Roman" w:hAnsi="Arial" w:cs="Arial"/>
                  <w:bCs/>
                  <w:noProof/>
                  <w:color w:val="000000" w:themeColor="text1"/>
                  <w:sz w:val="18"/>
                  <w:szCs w:val="18"/>
                </w:rPr>
                <w:t>12</w:t>
              </w:r>
            </w:hyperlink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]</w: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DD38C4" w:rsidRPr="006547C8" w14:paraId="1BF2FEF0" w14:textId="77777777" w:rsidTr="00F44C2E">
        <w:tc>
          <w:tcPr>
            <w:tcW w:w="1188" w:type="dxa"/>
            <w:shd w:val="clear" w:color="auto" w:fill="CFE5C2"/>
          </w:tcPr>
          <w:p w14:paraId="509EF38D" w14:textId="77777777" w:rsidR="00DD38C4" w:rsidRPr="006547C8" w:rsidRDefault="00DD38C4" w:rsidP="00DD38C4">
            <w:pPr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MS PGothic" w:hAnsi="Arial" w:cs="Arial"/>
                <w:color w:val="000000" w:themeColor="text1"/>
                <w:kern w:val="24"/>
                <w:sz w:val="18"/>
                <w:szCs w:val="18"/>
              </w:rPr>
              <w:t>IL6</w:t>
            </w:r>
          </w:p>
        </w:tc>
        <w:tc>
          <w:tcPr>
            <w:tcW w:w="7200" w:type="dxa"/>
            <w:shd w:val="clear" w:color="auto" w:fill="CFE5C2"/>
          </w:tcPr>
          <w:p w14:paraId="7CF23FA9" w14:textId="21F8C621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7C8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</w:rPr>
              <w:t>P</w:t>
            </w: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 xml:space="preserve">revents dendritic cell maturation, primes tumor-specific T-cells via STAT3 signaling, </w:t>
            </w:r>
            <w:r w:rsidRPr="006547C8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</w:rPr>
              <w:t>inhibits NF-κB binding activity, and inhibits CCR7 expression</w:t>
            </w:r>
          </w:p>
        </w:tc>
        <w:tc>
          <w:tcPr>
            <w:tcW w:w="1260" w:type="dxa"/>
            <w:shd w:val="clear" w:color="auto" w:fill="CFE5C2"/>
          </w:tcPr>
          <w:p w14:paraId="7481359F" w14:textId="5996732A" w:rsidR="00DD38C4" w:rsidRPr="006547C8" w:rsidRDefault="00DD38C4" w:rsidP="00B00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ZW5ldHJpZXItQ2F1eDwvQXV0aG9yPjxZZWFyPjE5OTg8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</w:fldData>
              </w:fldCha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ZW5ldHJpZXItQ2F1eDwvQXV0aG9yPjxZZWFyPjE5OTg8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</w:fldData>
              </w:fldCha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[</w:t>
            </w:r>
            <w:hyperlink w:anchor="_ENREF_1" w:tooltip="Ishii, 2015 #9600" w:history="1">
              <w:r w:rsidR="00B004CA" w:rsidRPr="006547C8">
                <w:rPr>
                  <w:rFonts w:ascii="Arial" w:eastAsia="Times New Roman" w:hAnsi="Arial" w:cs="Arial"/>
                  <w:bCs/>
                  <w:noProof/>
                  <w:color w:val="000000" w:themeColor="text1"/>
                  <w:sz w:val="18"/>
                  <w:szCs w:val="18"/>
                </w:rPr>
                <w:t>1</w:t>
              </w:r>
            </w:hyperlink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 xml:space="preserve">, </w:t>
            </w:r>
            <w:hyperlink w:anchor="_ENREF_13" w:tooltip="Menetrier-Caux, 1998 #9746" w:history="1">
              <w:r w:rsidR="00B004CA" w:rsidRPr="006547C8">
                <w:rPr>
                  <w:rFonts w:ascii="Arial" w:eastAsia="Times New Roman" w:hAnsi="Arial" w:cs="Arial"/>
                  <w:bCs/>
                  <w:noProof/>
                  <w:color w:val="000000" w:themeColor="text1"/>
                  <w:sz w:val="18"/>
                  <w:szCs w:val="18"/>
                </w:rPr>
                <w:t>13</w:t>
              </w:r>
            </w:hyperlink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 xml:space="preserve">, </w:t>
            </w:r>
            <w:hyperlink w:anchor="_ENREF_14" w:tooltip="Hegde, 2004 #9610" w:history="1">
              <w:r w:rsidR="00B004CA" w:rsidRPr="006547C8">
                <w:rPr>
                  <w:rFonts w:ascii="Arial" w:eastAsia="Times New Roman" w:hAnsi="Arial" w:cs="Arial"/>
                  <w:bCs/>
                  <w:noProof/>
                  <w:color w:val="000000" w:themeColor="text1"/>
                  <w:sz w:val="18"/>
                  <w:szCs w:val="18"/>
                </w:rPr>
                <w:t>14</w:t>
              </w:r>
            </w:hyperlink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]</w: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DD38C4" w:rsidRPr="006547C8" w14:paraId="682CC711" w14:textId="77777777" w:rsidTr="00F44C2E">
        <w:tc>
          <w:tcPr>
            <w:tcW w:w="1188" w:type="dxa"/>
            <w:shd w:val="clear" w:color="auto" w:fill="CFE5C2"/>
          </w:tcPr>
          <w:p w14:paraId="542AFF80" w14:textId="77777777" w:rsidR="00DD38C4" w:rsidRPr="006547C8" w:rsidRDefault="00DD38C4" w:rsidP="00DD38C4">
            <w:pPr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LGALS9</w:t>
            </w:r>
          </w:p>
        </w:tc>
        <w:tc>
          <w:tcPr>
            <w:tcW w:w="7200" w:type="dxa"/>
            <w:shd w:val="clear" w:color="auto" w:fill="CFE5C2"/>
          </w:tcPr>
          <w:p w14:paraId="1098A1D4" w14:textId="2197F61C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Mediates T-cell dysfunction and </w:t>
            </w:r>
            <w:r w:rsidR="00764A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-cell senescence</w:t>
            </w:r>
          </w:p>
        </w:tc>
        <w:tc>
          <w:tcPr>
            <w:tcW w:w="1260" w:type="dxa"/>
            <w:shd w:val="clear" w:color="auto" w:fill="CFE5C2"/>
          </w:tcPr>
          <w:p w14:paraId="4A84EAB4" w14:textId="4277AE0A" w:rsidR="00DD38C4" w:rsidRPr="006547C8" w:rsidRDefault="00DD38C4" w:rsidP="00B00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I8L1llYXI+PFJlY051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</w:fldData>
              </w:fldCha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TI8L1llYXI+PFJlY051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</w:fldData>
              </w:fldCha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[</w:t>
            </w:r>
            <w:hyperlink w:anchor="_ENREF_15" w:tooltip="Li, 2012 #9769" w:history="1">
              <w:r w:rsidR="00B004CA" w:rsidRPr="006547C8">
                <w:rPr>
                  <w:rFonts w:ascii="Arial" w:eastAsia="Times New Roman" w:hAnsi="Arial" w:cs="Arial"/>
                  <w:bCs/>
                  <w:noProof/>
                  <w:color w:val="000000" w:themeColor="text1"/>
                  <w:sz w:val="18"/>
                  <w:szCs w:val="18"/>
                </w:rPr>
                <w:t>15</w:t>
              </w:r>
            </w:hyperlink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]</w: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DD38C4" w:rsidRPr="006547C8" w14:paraId="1EDA2021" w14:textId="77777777" w:rsidTr="00F44C2E">
        <w:tc>
          <w:tcPr>
            <w:tcW w:w="1188" w:type="dxa"/>
            <w:shd w:val="clear" w:color="auto" w:fill="CFE5C2"/>
          </w:tcPr>
          <w:p w14:paraId="18DDC28D" w14:textId="77777777" w:rsidR="00DD38C4" w:rsidRPr="006547C8" w:rsidRDefault="00DD38C4" w:rsidP="00DD38C4">
            <w:pPr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hAnsi="Arial" w:cs="Arial"/>
                <w:sz w:val="18"/>
                <w:szCs w:val="18"/>
              </w:rPr>
              <w:t>PDCDILG2</w:t>
            </w:r>
          </w:p>
        </w:tc>
        <w:tc>
          <w:tcPr>
            <w:tcW w:w="7200" w:type="dxa"/>
            <w:shd w:val="clear" w:color="auto" w:fill="CFE5C2"/>
          </w:tcPr>
          <w:p w14:paraId="0E7D59DE" w14:textId="5DC94C30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42" w:hanging="342"/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006547C8"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t xml:space="preserve">Also known as PD-L2. </w:t>
            </w:r>
            <w:r w:rsidRPr="006547C8">
              <w:rPr>
                <w:rFonts w:ascii="Arial" w:hAnsi="Arial" w:cs="Arial"/>
                <w:sz w:val="18"/>
                <w:szCs w:val="18"/>
              </w:rPr>
              <w:t xml:space="preserve">It </w:t>
            </w:r>
            <w:r w:rsidRPr="006547C8">
              <w:rPr>
                <w:rStyle w:val="articletext1"/>
                <w:rFonts w:ascii="Arial" w:hAnsi="Arial" w:cs="Arial"/>
                <w:bCs/>
                <w:sz w:val="18"/>
                <w:szCs w:val="18"/>
              </w:rPr>
              <w:t>dramatically inhibits T cell receptor (TCR)-mediated proliferation and cytokine production by CD4</w:t>
            </w:r>
            <w:r w:rsidRPr="006547C8">
              <w:rPr>
                <w:rStyle w:val="articletext1"/>
                <w:rFonts w:ascii="Arial" w:hAnsi="Arial" w:cs="Arial"/>
                <w:bCs/>
                <w:sz w:val="18"/>
                <w:szCs w:val="18"/>
                <w:vertAlign w:val="superscript"/>
              </w:rPr>
              <w:t>+</w:t>
            </w:r>
            <w:r w:rsidRPr="006547C8">
              <w:rPr>
                <w:rStyle w:val="articletext1"/>
                <w:rFonts w:ascii="Arial" w:hAnsi="Arial" w:cs="Arial"/>
                <w:bCs/>
                <w:sz w:val="18"/>
                <w:szCs w:val="18"/>
              </w:rPr>
              <w:t xml:space="preserve"> T cells</w:t>
            </w:r>
          </w:p>
        </w:tc>
        <w:tc>
          <w:tcPr>
            <w:tcW w:w="1260" w:type="dxa"/>
            <w:shd w:val="clear" w:color="auto" w:fill="CFE5C2"/>
          </w:tcPr>
          <w:p w14:paraId="79ED476D" w14:textId="259C325D" w:rsidR="00DD38C4" w:rsidRPr="006547C8" w:rsidRDefault="00DD38C4" w:rsidP="00B00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YXRjaG1hbjwvQXV0aG9yPjxZZWFyPjIwMDE8L1llYXI+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</w:fldData>
              </w:fldChar>
            </w:r>
            <w:r w:rsidRPr="006547C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547C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YXRjaG1hbjwvQXV0aG9yPjxZZWFyPjIwMDE8L1llYXI+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</w:fldData>
              </w:fldChar>
            </w:r>
            <w:r w:rsidRPr="006547C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547C8">
              <w:rPr>
                <w:rFonts w:ascii="Arial" w:hAnsi="Arial" w:cs="Arial"/>
                <w:sz w:val="18"/>
                <w:szCs w:val="18"/>
              </w:rPr>
            </w:r>
            <w:r w:rsidRPr="006547C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547C8">
              <w:rPr>
                <w:rFonts w:ascii="Arial" w:hAnsi="Arial" w:cs="Arial"/>
                <w:sz w:val="18"/>
                <w:szCs w:val="18"/>
              </w:rPr>
            </w:r>
            <w:r w:rsidRPr="006547C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547C8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6" w:tooltip="Latchman, 2001 #9895" w:history="1">
              <w:r w:rsidR="00B004CA" w:rsidRPr="006547C8">
                <w:rPr>
                  <w:rFonts w:ascii="Arial" w:hAnsi="Arial" w:cs="Arial"/>
                  <w:noProof/>
                  <w:sz w:val="18"/>
                  <w:szCs w:val="18"/>
                </w:rPr>
                <w:t>16</w:t>
              </w:r>
            </w:hyperlink>
            <w:r w:rsidRPr="006547C8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547C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D38C4" w:rsidRPr="006547C8" w14:paraId="1013FEBE" w14:textId="77777777" w:rsidTr="00F44C2E">
        <w:tc>
          <w:tcPr>
            <w:tcW w:w="1188" w:type="dxa"/>
            <w:shd w:val="clear" w:color="auto" w:fill="CFE5C2"/>
          </w:tcPr>
          <w:p w14:paraId="310F4B4F" w14:textId="77777777" w:rsidR="00DD38C4" w:rsidRPr="006547C8" w:rsidRDefault="00DD38C4" w:rsidP="00DD38C4">
            <w:pPr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PGE2</w:t>
            </w:r>
          </w:p>
        </w:tc>
        <w:tc>
          <w:tcPr>
            <w:tcW w:w="7200" w:type="dxa"/>
            <w:shd w:val="clear" w:color="auto" w:fill="CFE5C2"/>
          </w:tcPr>
          <w:p w14:paraId="32C8EDD1" w14:textId="62015FBE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Suppresses NK cell function primarily through the PGE2 receptor</w:t>
            </w:r>
            <w:r w:rsidR="00764A6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 EP4</w:t>
            </w:r>
          </w:p>
        </w:tc>
        <w:tc>
          <w:tcPr>
            <w:tcW w:w="1260" w:type="dxa"/>
            <w:shd w:val="clear" w:color="auto" w:fill="CFE5C2"/>
          </w:tcPr>
          <w:p w14:paraId="615835C7" w14:textId="167986F7" w:rsidR="00DD38C4" w:rsidRPr="006547C8" w:rsidRDefault="00DD38C4" w:rsidP="00B00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begin"/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instrText xml:space="preserve"> ADDIN EN.CITE &lt;EndNote&gt;&lt;Cite&gt;&lt;Author&gt;Holt&lt;/Author&gt;&lt;Year&gt;2011&lt;/Year&gt;&lt;RecNum&gt;9773&lt;/RecNum&gt;&lt;DisplayText&gt;[17]&lt;/DisplayText&gt;&lt;record&gt;&lt;rec-number&gt;9773&lt;/rec-number&gt;&lt;foreign-keys&gt;&lt;key app="EN" db-id="wvr0z9tdkzda0qe9zasxsexl0xpxpw2trtwa" timestamp="1459034186"&gt;9773&lt;/key&gt;&lt;/foreign-keys&gt;&lt;ref-type name="Journal Article"&gt;17&lt;/ref-type&gt;&lt;contributors&gt;&lt;authors&gt;&lt;author&gt;Holt, D.&lt;/author&gt;&lt;author&gt;Ma, X.&lt;/author&gt;&lt;author&gt;Kundu, N.&lt;/author&gt;&lt;author&gt;Fulton, A.&lt;/author&gt;&lt;/authors&gt;&lt;/contributors&gt;&lt;auth-address&gt;Department of Pathology, School of Medicine, University of Maryland, Baltimore, USA.&lt;/auth-address&gt;&lt;titles&gt;&lt;title&gt;Prostaglandin E(2) (PGE (2)) suppresses natural killer cell function primarily through the PGE(2) receptor EP4&lt;/title&gt;&lt;secondary-title&gt;Cancer Immunol Immunother&lt;/secondary-title&gt;&lt;/titles&gt;&lt;periodical&gt;&lt;full-title&gt;Cancer Immunology, Immunotherapy&lt;/full-title&gt;&lt;abbr-1&gt;Cancer Immunol. Immunother.&lt;/abbr-1&gt;&lt;abbr-2&gt;Cancer Immunol Immunother&lt;/abbr-2&gt;&lt;/periodical&gt;&lt;pages&gt;1577-86&lt;/pages&gt;&lt;volume&gt;60&lt;/volume&gt;&lt;number&gt;11&lt;/number&gt;&lt;keywords&gt;&lt;keyword&gt;Animals&lt;/keyword&gt;&lt;keyword&gt;Cell Line, Tumor&lt;/keyword&gt;&lt;keyword&gt;Dinoprostone/*immunology/pharmacology&lt;/keyword&gt;&lt;keyword&gt;Female&lt;/keyword&gt;&lt;keyword&gt;Killer Cells, Natural/*immunology&lt;/keyword&gt;&lt;keyword&gt;Lymphoma, T-Cell/immunology&lt;/keyword&gt;&lt;keyword&gt;Mice&lt;/keyword&gt;&lt;keyword&gt;Mice, Inbred BALB C&lt;/keyword&gt;&lt;keyword&gt;Receptors, Prostaglandin E, EP4 Subtype/*immunology&lt;/keyword&gt;&lt;/keywords&gt;&lt;dates&gt;&lt;year&gt;2011&lt;/year&gt;&lt;pub-dates&gt;&lt;date&gt;Nov&lt;/date&gt;&lt;/pub-dates&gt;&lt;/dates&gt;&lt;isbn&gt;1432-0851 (Electronic)&amp;#xD;0340-7004 (Linking)&lt;/isbn&gt;&lt;accession-num&gt;21681369&lt;/accession-num&gt;&lt;urls&gt;&lt;related-urls&gt;&lt;url&gt;http://www.ncbi.nlm.nih.gov/pubmed/21681369&lt;/url&gt;&lt;/related-urls&gt;&lt;/urls&gt;&lt;custom2&gt;PMC3686482&lt;/custom2&gt;&lt;electronic-resource-num&gt;10.1007/s00262-011-1064-9&lt;/electronic-resource-num&gt;&lt;/record&gt;&lt;/Cite&gt;&lt;/EndNote&gt;</w:instrTex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[</w:t>
            </w:r>
            <w:hyperlink w:anchor="_ENREF_17" w:tooltip="Holt, 2011 #9773" w:history="1">
              <w:r w:rsidR="00B004CA" w:rsidRPr="006547C8">
                <w:rPr>
                  <w:rFonts w:ascii="Arial" w:eastAsia="Times New Roman" w:hAnsi="Arial" w:cs="Arial"/>
                  <w:bCs/>
                  <w:noProof/>
                  <w:color w:val="000000" w:themeColor="text1"/>
                  <w:sz w:val="18"/>
                  <w:szCs w:val="18"/>
                </w:rPr>
                <w:t>17</w:t>
              </w:r>
            </w:hyperlink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]</w: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DD38C4" w:rsidRPr="006547C8" w14:paraId="3FE7493F" w14:textId="77777777" w:rsidTr="00F44C2E">
        <w:tc>
          <w:tcPr>
            <w:tcW w:w="1188" w:type="dxa"/>
            <w:shd w:val="clear" w:color="auto" w:fill="CFE5C2"/>
          </w:tcPr>
          <w:p w14:paraId="6A2084A1" w14:textId="77777777" w:rsidR="00DD38C4" w:rsidRPr="006547C8" w:rsidRDefault="00DD38C4" w:rsidP="00DD38C4">
            <w:pPr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TDO2</w:t>
            </w:r>
          </w:p>
        </w:tc>
        <w:tc>
          <w:tcPr>
            <w:tcW w:w="7200" w:type="dxa"/>
            <w:shd w:val="clear" w:color="auto" w:fill="CFE5C2"/>
          </w:tcPr>
          <w:p w14:paraId="7C8D0ADF" w14:textId="773C3B49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Contributes to tumor immune resistance by inhibi</w:t>
            </w:r>
            <w:r w:rsidR="00764A6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ting tryptophan 2,3-dioxygenase</w:t>
            </w:r>
          </w:p>
        </w:tc>
        <w:tc>
          <w:tcPr>
            <w:tcW w:w="1260" w:type="dxa"/>
            <w:shd w:val="clear" w:color="auto" w:fill="CFE5C2"/>
          </w:tcPr>
          <w:p w14:paraId="49E70CEA" w14:textId="5827E01F" w:rsidR="00DD38C4" w:rsidRPr="006547C8" w:rsidRDefault="00DD38C4" w:rsidP="00B00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begin"/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instrText xml:space="preserve"> ADDIN EN.CITE &lt;EndNote&gt;&lt;Cite&gt;&lt;Author&gt;Pilotte&lt;/Author&gt;&lt;Year&gt;2012&lt;/Year&gt;&lt;RecNum&gt;9771&lt;/RecNum&gt;&lt;DisplayText&gt;[18]&lt;/DisplayText&gt;&lt;record&gt;&lt;rec-number&gt;9771&lt;/rec-number&gt;&lt;foreign-keys&gt;&lt;key app="EN" db-id="wvr0z9tdkzda0qe9zasxsexl0xpxpw2trtwa" timestamp="1459034107"&gt;9771&lt;/key&gt;&lt;/foreign-keys&gt;&lt;ref-type name="Journal Article"&gt;17&lt;/ref-type&gt;&lt;contributors&gt;&lt;authors&gt;&lt;author&gt;Pilotte, L.&lt;/author&gt;&lt;author&gt;Larrieu, P.&lt;/author&gt;&lt;author&gt;Stroobant, V.&lt;/author&gt;&lt;author&gt;Colau, D.&lt;/author&gt;&lt;author&gt;Dolusic, E.&lt;/author&gt;&lt;author&gt;Frederick, R.&lt;/author&gt;&lt;author&gt;De Plaen, E.&lt;/author&gt;&lt;author&gt;Uyttenhove, C.&lt;/author&gt;&lt;author&gt;Wouters, J.&lt;/author&gt;&lt;author&gt;Masereel, B.&lt;/author&gt;&lt;author&gt;Van den Eynde, B. J.&lt;/author&gt;&lt;/authors&gt;&lt;/contributors&gt;&lt;auth-address&gt;Ludwig Institute for Cancer Research, Brussels Branch, and de Duve Institute, Universite Catholique de Louvain, B-1200 Brussels, Belgium.&lt;/auth-address&gt;&lt;titles&gt;&lt;title&gt;Reversal of tumoral immune resistance by inhibition of tryptophan 2,3-dioxygenase&lt;/title&gt;&lt;secondary-title&gt;Proc Natl Acad Sci U S A&lt;/secondary-title&gt;&lt;/titles&gt;&lt;periodical&gt;&lt;full-title&gt;Proceedings of the National Academy of Sciences of the United States of America&lt;/full-title&gt;&lt;abbr-1&gt;Proc Natl Acad Sci U S A&lt;/abbr-1&gt;&lt;/periodical&gt;&lt;pages&gt;2497-502&lt;/pages&gt;&lt;volume&gt;109&lt;/volume&gt;&lt;number&gt;7&lt;/number&gt;&lt;keywords&gt;&lt;keyword&gt;Animals&lt;/keyword&gt;&lt;keyword&gt;Cell Line, Tumor&lt;/keyword&gt;&lt;keyword&gt;Humans&lt;/keyword&gt;&lt;keyword&gt;Mice&lt;/keyword&gt;&lt;keyword&gt;Neoplasms/*immunology&lt;/keyword&gt;&lt;keyword&gt;Tryptophan Oxygenase/*antagonists &amp;amp; inhibitors/metabolism&lt;/keyword&gt;&lt;/keywords&gt;&lt;dates&gt;&lt;year&gt;2012&lt;/year&gt;&lt;pub-dates&gt;&lt;date&gt;Feb 14&lt;/date&gt;&lt;/pub-dates&gt;&lt;/dates&gt;&lt;isbn&gt;1091-6490 (Electronic)&amp;#xD;0027-8424 (Linking)&lt;/isbn&gt;&lt;accession-num&gt;22308364&lt;/accession-num&gt;&lt;urls&gt;&lt;related-urls&gt;&lt;url&gt;http://www.ncbi.nlm.nih.gov/pubmed/22308364&lt;/url&gt;&lt;/related-urls&gt;&lt;/urls&gt;&lt;custom2&gt;PMC3289319&lt;/custom2&gt;&lt;electronic-resource-num&gt;10.1073/pnas.1113873109&lt;/electronic-resource-num&gt;&lt;/record&gt;&lt;/Cite&gt;&lt;/EndNote&gt;</w:instrTex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[</w:t>
            </w:r>
            <w:hyperlink w:anchor="_ENREF_18" w:tooltip="Pilotte, 2012 #9771" w:history="1">
              <w:r w:rsidR="00B004CA" w:rsidRPr="006547C8">
                <w:rPr>
                  <w:rFonts w:ascii="Arial" w:eastAsia="Times New Roman" w:hAnsi="Arial" w:cs="Arial"/>
                  <w:bCs/>
                  <w:noProof/>
                  <w:color w:val="000000" w:themeColor="text1"/>
                  <w:sz w:val="18"/>
                  <w:szCs w:val="18"/>
                </w:rPr>
                <w:t>18</w:t>
              </w:r>
            </w:hyperlink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]</w: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DD38C4" w:rsidRPr="006547C8" w14:paraId="2BC644E8" w14:textId="77777777" w:rsidTr="00F44C2E">
        <w:tc>
          <w:tcPr>
            <w:tcW w:w="1188" w:type="dxa"/>
            <w:shd w:val="clear" w:color="auto" w:fill="CFE5C2"/>
          </w:tcPr>
          <w:p w14:paraId="26F1C05E" w14:textId="77777777" w:rsidR="00DD38C4" w:rsidRPr="006547C8" w:rsidRDefault="00DD38C4" w:rsidP="00DD38C4">
            <w:pPr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MS PGothic" w:hAnsi="Arial" w:cs="Arial"/>
                <w:color w:val="000000" w:themeColor="text1"/>
                <w:kern w:val="24"/>
                <w:sz w:val="18"/>
                <w:szCs w:val="18"/>
              </w:rPr>
              <w:t>TGFβ</w:t>
            </w:r>
          </w:p>
        </w:tc>
        <w:tc>
          <w:tcPr>
            <w:tcW w:w="7200" w:type="dxa"/>
            <w:shd w:val="clear" w:color="auto" w:fill="CFE5C2"/>
          </w:tcPr>
          <w:p w14:paraId="236D9EC2" w14:textId="17ED1511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>Acts directly and through the generation of regulatory T-cel</w:t>
            </w:r>
            <w:r w:rsidR="00764A63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>ls to alter immune surveillance</w:t>
            </w:r>
          </w:p>
          <w:p w14:paraId="3F702C54" w14:textId="32C6B4C7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 xml:space="preserve">Represses the expression of </w:t>
            </w:r>
            <w:proofErr w:type="spellStart"/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>cytolytic</w:t>
            </w:r>
            <w:proofErr w:type="spellEnd"/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 xml:space="preserve"> gene products perforin, granzyme A, granzyme B, </w:t>
            </w:r>
            <w:proofErr w:type="spellStart"/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>Fas</w:t>
            </w:r>
            <w:proofErr w:type="spellEnd"/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 xml:space="preserve"> ligand (</w:t>
            </w:r>
            <w:proofErr w:type="spellStart"/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>FasL</w:t>
            </w:r>
            <w:proofErr w:type="spellEnd"/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 xml:space="preserve">), and IFNγ, which are responsible for </w:t>
            </w:r>
            <w:r w:rsidR="00764A63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>CTL-mediated tumor cytotoxicity</w:t>
            </w:r>
          </w:p>
        </w:tc>
        <w:tc>
          <w:tcPr>
            <w:tcW w:w="1260" w:type="dxa"/>
            <w:shd w:val="clear" w:color="auto" w:fill="CFE5C2"/>
          </w:tcPr>
          <w:p w14:paraId="4D6160AA" w14:textId="0E3C11A1" w:rsidR="00DD38C4" w:rsidRPr="006547C8" w:rsidRDefault="00DD38C4" w:rsidP="00B00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YXV0ZXI8L0F1dGhvcj48WWVhcj4xOTk5PC9ZZWFyPjxS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</w:fldData>
              </w:fldChar>
            </w: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YXV0ZXI8L0F1dGhvcj48WWVhcj4xOTk5PC9ZZWFyPjxS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</w:fldData>
              </w:fldChar>
            </w: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6547C8">
              <w:rPr>
                <w:rFonts w:ascii="Arial" w:eastAsia="SimSun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2" w:tooltip="Rabinovich, 2007 #9605" w:history="1">
              <w:r w:rsidR="00B004CA" w:rsidRPr="006547C8">
                <w:rPr>
                  <w:rFonts w:ascii="Arial" w:eastAsia="SimSun" w:hAnsi="Arial" w:cs="Arial"/>
                  <w:noProof/>
                  <w:color w:val="000000" w:themeColor="text1"/>
                  <w:sz w:val="18"/>
                  <w:szCs w:val="18"/>
                </w:rPr>
                <w:t>12</w:t>
              </w:r>
            </w:hyperlink>
            <w:r w:rsidRPr="006547C8">
              <w:rPr>
                <w:rFonts w:ascii="Arial" w:eastAsia="SimSun" w:hAnsi="Arial" w:cs="Arial"/>
                <w:noProof/>
                <w:color w:val="000000" w:themeColor="text1"/>
                <w:sz w:val="18"/>
                <w:szCs w:val="18"/>
              </w:rPr>
              <w:t xml:space="preserve">, </w:t>
            </w:r>
            <w:hyperlink w:anchor="_ENREF_19" w:tooltip="Sauter, 1999 #9611" w:history="1">
              <w:r w:rsidR="00B004CA" w:rsidRPr="006547C8">
                <w:rPr>
                  <w:rFonts w:ascii="Arial" w:eastAsia="SimSun" w:hAnsi="Arial" w:cs="Arial"/>
                  <w:noProof/>
                  <w:color w:val="000000" w:themeColor="text1"/>
                  <w:sz w:val="18"/>
                  <w:szCs w:val="18"/>
                </w:rPr>
                <w:t>19</w:t>
              </w:r>
            </w:hyperlink>
            <w:r w:rsidRPr="006547C8">
              <w:rPr>
                <w:rFonts w:ascii="Arial" w:eastAsia="SimSun" w:hAnsi="Arial" w:cs="Arial"/>
                <w:noProof/>
                <w:color w:val="000000" w:themeColor="text1"/>
                <w:sz w:val="18"/>
                <w:szCs w:val="18"/>
              </w:rPr>
              <w:t xml:space="preserve">, </w:t>
            </w:r>
            <w:hyperlink w:anchor="_ENREF_20" w:tooltip="Moutsopoulos, 2008 #9602" w:history="1">
              <w:r w:rsidR="00B004CA" w:rsidRPr="006547C8">
                <w:rPr>
                  <w:rFonts w:ascii="Arial" w:eastAsia="SimSun" w:hAnsi="Arial" w:cs="Arial"/>
                  <w:noProof/>
                  <w:color w:val="000000" w:themeColor="text1"/>
                  <w:sz w:val="18"/>
                  <w:szCs w:val="18"/>
                </w:rPr>
                <w:t>20</w:t>
              </w:r>
            </w:hyperlink>
            <w:r w:rsidRPr="006547C8">
              <w:rPr>
                <w:rFonts w:ascii="Arial" w:eastAsia="SimSun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6547C8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DD38C4" w:rsidRPr="006547C8" w14:paraId="2EA953D9" w14:textId="77777777" w:rsidTr="00F44C2E">
        <w:tc>
          <w:tcPr>
            <w:tcW w:w="1188" w:type="dxa"/>
            <w:shd w:val="clear" w:color="auto" w:fill="CFE5C2"/>
          </w:tcPr>
          <w:p w14:paraId="704E4861" w14:textId="77777777" w:rsidR="00DD38C4" w:rsidRPr="006547C8" w:rsidRDefault="00DD38C4" w:rsidP="00DD38C4">
            <w:pPr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MS PGothic" w:hAnsi="Arial" w:cs="Arial"/>
                <w:color w:val="000000" w:themeColor="text1"/>
                <w:kern w:val="24"/>
                <w:sz w:val="18"/>
                <w:szCs w:val="18"/>
              </w:rPr>
              <w:t>VEGF</w:t>
            </w:r>
          </w:p>
        </w:tc>
        <w:tc>
          <w:tcPr>
            <w:tcW w:w="7200" w:type="dxa"/>
            <w:shd w:val="clear" w:color="auto" w:fill="CFE5C2"/>
          </w:tcPr>
          <w:p w14:paraId="063B91C0" w14:textId="28D71E7F" w:rsidR="00DD38C4" w:rsidRPr="006547C8" w:rsidRDefault="00DD38C4" w:rsidP="00DD38C4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7C8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</w:rPr>
              <w:t>I</w: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nhibit</w:t>
            </w:r>
            <w:r w:rsidR="00764A6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s maturation of dendritic cells</w:t>
            </w:r>
            <w:bookmarkStart w:id="0" w:name="_GoBack"/>
            <w:bookmarkEnd w:id="0"/>
          </w:p>
        </w:tc>
        <w:tc>
          <w:tcPr>
            <w:tcW w:w="1260" w:type="dxa"/>
            <w:shd w:val="clear" w:color="auto" w:fill="CFE5C2"/>
          </w:tcPr>
          <w:p w14:paraId="3653246E" w14:textId="1649F869" w:rsidR="00DD38C4" w:rsidRPr="006547C8" w:rsidRDefault="00DD38C4" w:rsidP="00B00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YWJyaWxvdmljaDwvQXV0aG9yPjxZZWFyPjE5OTY8L1ll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</w:fldData>
              </w:fldCha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YWJyaWxvdmljaDwvQXV0aG9yPjxZZWFyPjE5OTY8L1ll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</w:fldData>
              </w:fldCha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[</w:t>
            </w:r>
            <w:hyperlink w:anchor="_ENREF_21" w:tooltip="Gabrilovich, 1996 #9767" w:history="1">
              <w:r w:rsidR="00B004CA" w:rsidRPr="006547C8">
                <w:rPr>
                  <w:rFonts w:ascii="Arial" w:eastAsia="Times New Roman" w:hAnsi="Arial" w:cs="Arial"/>
                  <w:bCs/>
                  <w:noProof/>
                  <w:color w:val="000000" w:themeColor="text1"/>
                  <w:sz w:val="18"/>
                  <w:szCs w:val="18"/>
                </w:rPr>
                <w:t>21</w:t>
              </w:r>
            </w:hyperlink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 xml:space="preserve">, </w:t>
            </w:r>
            <w:hyperlink w:anchor="_ENREF_22" w:tooltip="Inoshima, 2002 #9790" w:history="1">
              <w:r w:rsidR="00B004CA" w:rsidRPr="006547C8">
                <w:rPr>
                  <w:rFonts w:ascii="Arial" w:eastAsia="Times New Roman" w:hAnsi="Arial" w:cs="Arial"/>
                  <w:bCs/>
                  <w:noProof/>
                  <w:color w:val="000000" w:themeColor="text1"/>
                  <w:sz w:val="18"/>
                  <w:szCs w:val="18"/>
                </w:rPr>
                <w:t>22</w:t>
              </w:r>
            </w:hyperlink>
            <w:r w:rsidRPr="006547C8">
              <w:rPr>
                <w:rFonts w:ascii="Arial" w:eastAsia="Times New Roman" w:hAnsi="Arial" w:cs="Arial"/>
                <w:bCs/>
                <w:noProof/>
                <w:color w:val="000000" w:themeColor="text1"/>
                <w:sz w:val="18"/>
                <w:szCs w:val="18"/>
              </w:rPr>
              <w:t>]</w:t>
            </w:r>
            <w:r w:rsidRPr="006547C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1797BD33" w14:textId="77777777" w:rsidR="0013377C" w:rsidRPr="00B004CA" w:rsidRDefault="0013377C" w:rsidP="00DD38C4">
      <w:pPr>
        <w:rPr>
          <w:rFonts w:ascii="Arial" w:hAnsi="Arial" w:cs="Arial"/>
          <w:sz w:val="18"/>
          <w:szCs w:val="18"/>
        </w:rPr>
      </w:pPr>
    </w:p>
    <w:p w14:paraId="08382F97" w14:textId="77777777" w:rsidR="00B004CA" w:rsidRPr="00B004CA" w:rsidRDefault="00D80302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004CA">
        <w:rPr>
          <w:rFonts w:ascii="Arial" w:hAnsi="Arial" w:cs="Arial"/>
          <w:sz w:val="18"/>
          <w:szCs w:val="18"/>
        </w:rPr>
        <w:fldChar w:fldCharType="begin"/>
      </w:r>
      <w:r w:rsidRPr="00B004CA">
        <w:rPr>
          <w:rFonts w:ascii="Arial" w:hAnsi="Arial" w:cs="Arial"/>
          <w:sz w:val="18"/>
          <w:szCs w:val="18"/>
        </w:rPr>
        <w:instrText xml:space="preserve"> ADDIN EN.REFLIST </w:instrText>
      </w:r>
      <w:r w:rsidRPr="00B004CA">
        <w:rPr>
          <w:rFonts w:ascii="Arial" w:hAnsi="Arial" w:cs="Arial"/>
          <w:sz w:val="18"/>
          <w:szCs w:val="18"/>
        </w:rPr>
        <w:fldChar w:fldCharType="separate"/>
      </w:r>
      <w:bookmarkStart w:id="1" w:name="_ENREF_1"/>
      <w:r w:rsidR="00B004CA" w:rsidRPr="00B004CA">
        <w:rPr>
          <w:rFonts w:ascii="Arial" w:hAnsi="Arial" w:cs="Arial"/>
          <w:sz w:val="18"/>
          <w:szCs w:val="18"/>
        </w:rPr>
        <w:t>1.</w:t>
      </w:r>
      <w:r w:rsidR="00B004CA" w:rsidRPr="00B004CA">
        <w:rPr>
          <w:rFonts w:ascii="Arial" w:hAnsi="Arial" w:cs="Arial"/>
          <w:sz w:val="18"/>
          <w:szCs w:val="18"/>
        </w:rPr>
        <w:tab/>
        <w:t>Ishii H, Tanaka S, Masuyama K: Therapeutic strategy for cancer immunotherapy in head and neck cancer. Adv Cell Mol Otolaryngol. 2015;3:27690.</w:t>
      </w:r>
      <w:bookmarkEnd w:id="1"/>
    </w:p>
    <w:p w14:paraId="06F98230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" w:name="_ENREF_2"/>
      <w:r w:rsidRPr="00B004CA">
        <w:rPr>
          <w:rFonts w:ascii="Arial" w:hAnsi="Arial" w:cs="Arial"/>
          <w:sz w:val="18"/>
          <w:szCs w:val="18"/>
        </w:rPr>
        <w:t>2.</w:t>
      </w:r>
      <w:r w:rsidRPr="00B004CA">
        <w:rPr>
          <w:rFonts w:ascii="Arial" w:hAnsi="Arial" w:cs="Arial"/>
          <w:sz w:val="18"/>
          <w:szCs w:val="18"/>
        </w:rPr>
        <w:tab/>
        <w:t>Avogadri F, Yuan J, Yang A, Schaer D, Wolchok JD: Modulation of CTLA-4 and GITR for cancer immunotherapy. Curr Top Microbiol Immunol. 2011;344:211-44.</w:t>
      </w:r>
      <w:bookmarkEnd w:id="2"/>
    </w:p>
    <w:p w14:paraId="0FE6C26B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3" w:name="_ENREF_3"/>
      <w:r w:rsidRPr="00B004CA">
        <w:rPr>
          <w:rFonts w:ascii="Arial" w:hAnsi="Arial" w:cs="Arial"/>
          <w:sz w:val="18"/>
          <w:szCs w:val="18"/>
        </w:rPr>
        <w:t>3.</w:t>
      </w:r>
      <w:r w:rsidRPr="00B004CA">
        <w:rPr>
          <w:rFonts w:ascii="Arial" w:hAnsi="Arial" w:cs="Arial"/>
          <w:sz w:val="18"/>
          <w:szCs w:val="18"/>
        </w:rPr>
        <w:tab/>
        <w:t>Mocellin S, Nitti D: CTLA-4 blockade and the renaissance of cancer immunotherapy. Biochim Biophys Acta. 2013;1836(2):187-96.</w:t>
      </w:r>
      <w:bookmarkEnd w:id="3"/>
    </w:p>
    <w:p w14:paraId="245A474F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4" w:name="_ENREF_4"/>
      <w:r w:rsidRPr="00B004CA">
        <w:rPr>
          <w:rFonts w:ascii="Arial" w:hAnsi="Arial" w:cs="Arial"/>
          <w:sz w:val="18"/>
          <w:szCs w:val="18"/>
        </w:rPr>
        <w:t>4.</w:t>
      </w:r>
      <w:r w:rsidRPr="00B004CA">
        <w:rPr>
          <w:rFonts w:ascii="Arial" w:hAnsi="Arial" w:cs="Arial"/>
          <w:sz w:val="18"/>
          <w:szCs w:val="18"/>
        </w:rPr>
        <w:tab/>
        <w:t>Grosso JF, Jure-Kunkel MN: CTLA-4 blockade in tumor models: an overview of preclinical and translational research. Cancer immunity. 2013;13:5.</w:t>
      </w:r>
      <w:bookmarkEnd w:id="4"/>
    </w:p>
    <w:p w14:paraId="66A180E7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5" w:name="_ENREF_5"/>
      <w:r w:rsidRPr="00B004CA">
        <w:rPr>
          <w:rFonts w:ascii="Arial" w:hAnsi="Arial" w:cs="Arial"/>
          <w:sz w:val="18"/>
          <w:szCs w:val="18"/>
        </w:rPr>
        <w:t>5.</w:t>
      </w:r>
      <w:r w:rsidRPr="00B004CA">
        <w:rPr>
          <w:rFonts w:ascii="Arial" w:hAnsi="Arial" w:cs="Arial"/>
          <w:sz w:val="18"/>
          <w:szCs w:val="18"/>
        </w:rPr>
        <w:tab/>
        <w:t>Kim B, Lee HJ, Choi HY, Shin Y, Nam S, Seo G, Son DS, Jo J, Kim J, Lee J et al: Clinical validity of the lung cancer biomarkers identified by bioinformatics analysis of public expression data. Cancer Res. 2007;67(15):7431-8.</w:t>
      </w:r>
      <w:bookmarkEnd w:id="5"/>
    </w:p>
    <w:p w14:paraId="64B1E697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6" w:name="_ENREF_6"/>
      <w:r w:rsidRPr="00B004CA">
        <w:rPr>
          <w:rFonts w:ascii="Arial" w:hAnsi="Arial" w:cs="Arial"/>
          <w:sz w:val="18"/>
          <w:szCs w:val="18"/>
        </w:rPr>
        <w:t>6.</w:t>
      </w:r>
      <w:r w:rsidRPr="00B004CA">
        <w:rPr>
          <w:rFonts w:ascii="Arial" w:hAnsi="Arial" w:cs="Arial"/>
          <w:sz w:val="18"/>
          <w:szCs w:val="18"/>
        </w:rPr>
        <w:tab/>
        <w:t>Peguet-Navarro J, Sportouch M, Popa I, Berthier O, Schmitt D, Portoukalian J: Gangliosides from human melanoma tumors impair dendritic cell differentiation from monocytes and induce their apoptosis. J Immunol. 2003;170(7):3488-94.</w:t>
      </w:r>
      <w:bookmarkEnd w:id="6"/>
    </w:p>
    <w:p w14:paraId="3D2F147D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7" w:name="_ENREF_7"/>
      <w:r w:rsidRPr="00B004CA">
        <w:rPr>
          <w:rFonts w:ascii="Arial" w:hAnsi="Arial" w:cs="Arial"/>
          <w:sz w:val="18"/>
          <w:szCs w:val="18"/>
        </w:rPr>
        <w:t>7.</w:t>
      </w:r>
      <w:r w:rsidRPr="00B004CA">
        <w:rPr>
          <w:rFonts w:ascii="Arial" w:hAnsi="Arial" w:cs="Arial"/>
          <w:sz w:val="18"/>
          <w:szCs w:val="18"/>
        </w:rPr>
        <w:tab/>
        <w:t>Munn DH, Zhou M, Attwood JT, Bondarev I, Conway SJ, Marshall B, Brown C, Mellor AL: Prevention of allogeneic fetal rejection by tryptophan catabolism. Science. 1998;281(5380):1191-3.</w:t>
      </w:r>
      <w:bookmarkEnd w:id="7"/>
    </w:p>
    <w:p w14:paraId="32371EF1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8" w:name="_ENREF_8"/>
      <w:r w:rsidRPr="00B004CA">
        <w:rPr>
          <w:rFonts w:ascii="Arial" w:hAnsi="Arial" w:cs="Arial"/>
          <w:sz w:val="18"/>
          <w:szCs w:val="18"/>
        </w:rPr>
        <w:t>8.</w:t>
      </w:r>
      <w:r w:rsidRPr="00B004CA">
        <w:rPr>
          <w:rFonts w:ascii="Arial" w:hAnsi="Arial" w:cs="Arial"/>
          <w:sz w:val="18"/>
          <w:szCs w:val="18"/>
        </w:rPr>
        <w:tab/>
        <w:t>Lob S, Konigsrainer A, Rammensee HG, Opelz G, Terness P: Inhibitors of indoleamine-2,3-dioxygenase for cancer therapy: can we see the wood for the trees? Nature reviews Cancer. 2009;9(6):445-52.</w:t>
      </w:r>
      <w:bookmarkEnd w:id="8"/>
    </w:p>
    <w:p w14:paraId="3C1B0965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9" w:name="_ENREF_9"/>
      <w:r w:rsidRPr="00B004CA">
        <w:rPr>
          <w:rFonts w:ascii="Arial" w:hAnsi="Arial" w:cs="Arial"/>
          <w:sz w:val="18"/>
          <w:szCs w:val="18"/>
        </w:rPr>
        <w:t>9.</w:t>
      </w:r>
      <w:r w:rsidRPr="00B004CA">
        <w:rPr>
          <w:rFonts w:ascii="Arial" w:hAnsi="Arial" w:cs="Arial"/>
          <w:sz w:val="18"/>
          <w:szCs w:val="18"/>
        </w:rPr>
        <w:tab/>
        <w:t>Spranger S, Spaapen RM, Zha Y, Williams J, Meng Y, Ha TT, Gajewski TF: Up-regulation of PD-L1, IDO, and T(regs) in the melanoma tumor microenvironment is driven by CD8(+) T cells. Science translational medicine. 2013;5(200):200ra116.</w:t>
      </w:r>
      <w:bookmarkEnd w:id="9"/>
    </w:p>
    <w:p w14:paraId="746DCCB0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0" w:name="_ENREF_10"/>
      <w:r w:rsidRPr="00B004CA">
        <w:rPr>
          <w:rFonts w:ascii="Arial" w:hAnsi="Arial" w:cs="Arial"/>
          <w:sz w:val="18"/>
          <w:szCs w:val="18"/>
        </w:rPr>
        <w:t>10.</w:t>
      </w:r>
      <w:r w:rsidRPr="00B004CA">
        <w:rPr>
          <w:rFonts w:ascii="Arial" w:hAnsi="Arial" w:cs="Arial"/>
          <w:sz w:val="18"/>
          <w:szCs w:val="18"/>
        </w:rPr>
        <w:tab/>
        <w:t>Iversen TZ, Andersen MH, Svane IM: The targeting of indoleamine 2,3 dioxygenase -mediated immune escape in cancer. Basic Clin Pharmacol Toxicol. 2015;116(1):19-24.</w:t>
      </w:r>
      <w:bookmarkEnd w:id="10"/>
    </w:p>
    <w:p w14:paraId="7F293A8B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1" w:name="_ENREF_11"/>
      <w:r w:rsidRPr="00B004CA">
        <w:rPr>
          <w:rFonts w:ascii="Arial" w:hAnsi="Arial" w:cs="Arial"/>
          <w:sz w:val="18"/>
          <w:szCs w:val="18"/>
        </w:rPr>
        <w:t>11.</w:t>
      </w:r>
      <w:r w:rsidRPr="00B004CA">
        <w:rPr>
          <w:rFonts w:ascii="Arial" w:hAnsi="Arial" w:cs="Arial"/>
          <w:sz w:val="18"/>
          <w:szCs w:val="18"/>
        </w:rPr>
        <w:tab/>
        <w:t>Pinzon-Charry A, Maxwell T, Lopez JA: Dendritic cell dysfunction in cancer: a mechanism for immunosuppression. Immunol Cell Biol. 2005;83(5):451-61.</w:t>
      </w:r>
      <w:bookmarkEnd w:id="11"/>
    </w:p>
    <w:p w14:paraId="58A04BFB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2" w:name="_ENREF_12"/>
      <w:r w:rsidRPr="00B004CA">
        <w:rPr>
          <w:rFonts w:ascii="Arial" w:hAnsi="Arial" w:cs="Arial"/>
          <w:sz w:val="18"/>
          <w:szCs w:val="18"/>
        </w:rPr>
        <w:t>12.</w:t>
      </w:r>
      <w:r w:rsidRPr="00B004CA">
        <w:rPr>
          <w:rFonts w:ascii="Arial" w:hAnsi="Arial" w:cs="Arial"/>
          <w:sz w:val="18"/>
          <w:szCs w:val="18"/>
        </w:rPr>
        <w:tab/>
        <w:t>Rabinovich GA, Gabrilovich D, Sotomayor EM: Immunosuppressive strategies that are mediated by tumor cells. Annu Rev Immunol. 2007;25:267-96.</w:t>
      </w:r>
      <w:bookmarkEnd w:id="12"/>
    </w:p>
    <w:p w14:paraId="1C4FC3CC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3" w:name="_ENREF_13"/>
      <w:r w:rsidRPr="00B004CA">
        <w:rPr>
          <w:rFonts w:ascii="Arial" w:hAnsi="Arial" w:cs="Arial"/>
          <w:sz w:val="18"/>
          <w:szCs w:val="18"/>
        </w:rPr>
        <w:t>13.</w:t>
      </w:r>
      <w:r w:rsidRPr="00B004CA">
        <w:rPr>
          <w:rFonts w:ascii="Arial" w:hAnsi="Arial" w:cs="Arial"/>
          <w:sz w:val="18"/>
          <w:szCs w:val="18"/>
        </w:rPr>
        <w:tab/>
        <w:t>Menetrier-Caux C, Montmain G, Dieu MC, Bain C, Favrot MC, Caux C, Blay JY: Inhibition of the differentiation of dendritic cells from CD34(+) progenitors by tumor cells: role of interleukin-6 and macrophage colony-stimulating factor. Blood. 1998;92(12):4778-91.</w:t>
      </w:r>
      <w:bookmarkEnd w:id="13"/>
    </w:p>
    <w:p w14:paraId="12752EA1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4" w:name="_ENREF_14"/>
      <w:r w:rsidRPr="00B004CA">
        <w:rPr>
          <w:rFonts w:ascii="Arial" w:hAnsi="Arial" w:cs="Arial"/>
          <w:sz w:val="18"/>
          <w:szCs w:val="18"/>
        </w:rPr>
        <w:lastRenderedPageBreak/>
        <w:t>14.</w:t>
      </w:r>
      <w:r w:rsidRPr="00B004CA">
        <w:rPr>
          <w:rFonts w:ascii="Arial" w:hAnsi="Arial" w:cs="Arial"/>
          <w:sz w:val="18"/>
          <w:szCs w:val="18"/>
        </w:rPr>
        <w:tab/>
        <w:t>Hegde S, Pahne J, Smola-Hess S: Novel immunosuppressive properties of interleukin-6 in dendritic cells: inhibition of NF-kappaB binding activity and CCR7 expression. FASEB J. 2004;18(12):1439-41.</w:t>
      </w:r>
      <w:bookmarkEnd w:id="14"/>
    </w:p>
    <w:p w14:paraId="5DC5C79A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5" w:name="_ENREF_15"/>
      <w:r w:rsidRPr="00B004CA">
        <w:rPr>
          <w:rFonts w:ascii="Arial" w:hAnsi="Arial" w:cs="Arial"/>
          <w:sz w:val="18"/>
          <w:szCs w:val="18"/>
        </w:rPr>
        <w:t>15.</w:t>
      </w:r>
      <w:r w:rsidRPr="00B004CA">
        <w:rPr>
          <w:rFonts w:ascii="Arial" w:hAnsi="Arial" w:cs="Arial"/>
          <w:sz w:val="18"/>
          <w:szCs w:val="18"/>
        </w:rPr>
        <w:tab/>
        <w:t>Li H, Wu K, Tao K, Chen L, Zheng Q, Lu X, Liu J, Shi L, Liu C, Wang G et al: Tim-3/galectin-9 signaling pathway mediates T-cell dysfunction and predicts poor prognosis in patients with hepatitis B virus-associated hepatocellular carcinoma. Hepatology. 2012;56(4):1342-51.</w:t>
      </w:r>
      <w:bookmarkEnd w:id="15"/>
    </w:p>
    <w:p w14:paraId="5835F2A4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6" w:name="_ENREF_16"/>
      <w:r w:rsidRPr="00B004CA">
        <w:rPr>
          <w:rFonts w:ascii="Arial" w:hAnsi="Arial" w:cs="Arial"/>
          <w:sz w:val="18"/>
          <w:szCs w:val="18"/>
        </w:rPr>
        <w:t>16.</w:t>
      </w:r>
      <w:r w:rsidRPr="00B004CA">
        <w:rPr>
          <w:rFonts w:ascii="Arial" w:hAnsi="Arial" w:cs="Arial"/>
          <w:sz w:val="18"/>
          <w:szCs w:val="18"/>
        </w:rPr>
        <w:tab/>
        <w:t>Latchman Y, Wood CR, Chernova T, Chaudhary D, Borde M, Chernova I, Iwai Y, Long AJ, Brown JA, Nunes R et al: PD-L2 is a second ligand for PD-1 and inhibits T cell activation. Nat Immunol. 2001;2(3):261-8.</w:t>
      </w:r>
      <w:bookmarkEnd w:id="16"/>
    </w:p>
    <w:p w14:paraId="2E1005B2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7" w:name="_ENREF_17"/>
      <w:r w:rsidRPr="00B004CA">
        <w:rPr>
          <w:rFonts w:ascii="Arial" w:hAnsi="Arial" w:cs="Arial"/>
          <w:sz w:val="18"/>
          <w:szCs w:val="18"/>
        </w:rPr>
        <w:t>17.</w:t>
      </w:r>
      <w:r w:rsidRPr="00B004CA">
        <w:rPr>
          <w:rFonts w:ascii="Arial" w:hAnsi="Arial" w:cs="Arial"/>
          <w:sz w:val="18"/>
          <w:szCs w:val="18"/>
        </w:rPr>
        <w:tab/>
        <w:t>Holt D, Ma X, Kundu N, Fulton A: Prostaglandin E(2) (PGE (2)) suppresses natural killer cell function primarily through the PGE(2) receptor EP4. Cancer Immunol Immunother. 2011;60(11):1577-86.</w:t>
      </w:r>
      <w:bookmarkEnd w:id="17"/>
    </w:p>
    <w:p w14:paraId="1BE90096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8" w:name="_ENREF_18"/>
      <w:r w:rsidRPr="00B004CA">
        <w:rPr>
          <w:rFonts w:ascii="Arial" w:hAnsi="Arial" w:cs="Arial"/>
          <w:sz w:val="18"/>
          <w:szCs w:val="18"/>
        </w:rPr>
        <w:t>18.</w:t>
      </w:r>
      <w:r w:rsidRPr="00B004CA">
        <w:rPr>
          <w:rFonts w:ascii="Arial" w:hAnsi="Arial" w:cs="Arial"/>
          <w:sz w:val="18"/>
          <w:szCs w:val="18"/>
        </w:rPr>
        <w:tab/>
        <w:t>Pilotte L, Larrieu P, Stroobant V, Colau D, Dolusic E, Frederick R, De Plaen E, Uyttenhove C, Wouters J, Masereel B et al: Reversal of tumoral immune resistance by inhibition of tryptophan 2,3-dioxygenase. Proc Natl Acad Sci U S A. 2012;109(7):2497-502.</w:t>
      </w:r>
      <w:bookmarkEnd w:id="18"/>
    </w:p>
    <w:p w14:paraId="160B4BBC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9" w:name="_ENREF_19"/>
      <w:r w:rsidRPr="00B004CA">
        <w:rPr>
          <w:rFonts w:ascii="Arial" w:hAnsi="Arial" w:cs="Arial"/>
          <w:sz w:val="18"/>
          <w:szCs w:val="18"/>
        </w:rPr>
        <w:t>19.</w:t>
      </w:r>
      <w:r w:rsidRPr="00B004CA">
        <w:rPr>
          <w:rFonts w:ascii="Arial" w:hAnsi="Arial" w:cs="Arial"/>
          <w:sz w:val="18"/>
          <w:szCs w:val="18"/>
        </w:rPr>
        <w:tab/>
        <w:t>Sauter ER, Nesbit M, Watson JC, Klein-Szanto A, Litwin S, Herlyn M: Vascular endothelial growth factor is a marker of tumor invasion and metastasis in squamous cell carcinomas of the head and neck. Clin Cancer Res. 1999;5(4):775-82.</w:t>
      </w:r>
      <w:bookmarkEnd w:id="19"/>
    </w:p>
    <w:p w14:paraId="483A5AFF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0" w:name="_ENREF_20"/>
      <w:r w:rsidRPr="00B004CA">
        <w:rPr>
          <w:rFonts w:ascii="Arial" w:hAnsi="Arial" w:cs="Arial"/>
          <w:sz w:val="18"/>
          <w:szCs w:val="18"/>
        </w:rPr>
        <w:t>20.</w:t>
      </w:r>
      <w:r w:rsidRPr="00B004CA">
        <w:rPr>
          <w:rFonts w:ascii="Arial" w:hAnsi="Arial" w:cs="Arial"/>
          <w:sz w:val="18"/>
          <w:szCs w:val="18"/>
        </w:rPr>
        <w:tab/>
        <w:t>Moutsopoulos NM, Wen J, Wahl SM: TGF-beta and tumors--an ill-fated alliance. Curr Opin Immunol. 2008;20(2):234-40.</w:t>
      </w:r>
      <w:bookmarkEnd w:id="20"/>
    </w:p>
    <w:p w14:paraId="30E2BCE6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1" w:name="_ENREF_21"/>
      <w:r w:rsidRPr="00B004CA">
        <w:rPr>
          <w:rFonts w:ascii="Arial" w:hAnsi="Arial" w:cs="Arial"/>
          <w:sz w:val="18"/>
          <w:szCs w:val="18"/>
        </w:rPr>
        <w:t>21.</w:t>
      </w:r>
      <w:r w:rsidRPr="00B004CA">
        <w:rPr>
          <w:rFonts w:ascii="Arial" w:hAnsi="Arial" w:cs="Arial"/>
          <w:sz w:val="18"/>
          <w:szCs w:val="18"/>
        </w:rPr>
        <w:tab/>
        <w:t>Gabrilovich DI, Chen HL, Girgis KR, Cunningham HT, Meny GM, Nadaf S, Kavanaugh D, Carbone DP: Production of vascular endothelial growth factor by human tumors inhibits the functional maturation of dendritic cells. Nat Med. 1996;2(10):1096-103.</w:t>
      </w:r>
      <w:bookmarkEnd w:id="21"/>
    </w:p>
    <w:p w14:paraId="0889F1EA" w14:textId="77777777" w:rsidR="00B004CA" w:rsidRPr="00B004CA" w:rsidRDefault="00B004CA" w:rsidP="00B004C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2" w:name="_ENREF_22"/>
      <w:r w:rsidRPr="00B004CA">
        <w:rPr>
          <w:rFonts w:ascii="Arial" w:hAnsi="Arial" w:cs="Arial"/>
          <w:sz w:val="18"/>
          <w:szCs w:val="18"/>
        </w:rPr>
        <w:t>22.</w:t>
      </w:r>
      <w:r w:rsidRPr="00B004CA">
        <w:rPr>
          <w:rFonts w:ascii="Arial" w:hAnsi="Arial" w:cs="Arial"/>
          <w:sz w:val="18"/>
          <w:szCs w:val="18"/>
        </w:rPr>
        <w:tab/>
        <w:t>Inoshima N, Nakanishi Y, Minami T, Izumi M, Takayama K, Yoshino I, Hara N: The influence of dendritic cell infiltration and vascular endothelial growth factor expression on the prognosis of non-small cell lung cancer. Clin Cancer Res. 2002;8(11):3480-6.</w:t>
      </w:r>
      <w:bookmarkEnd w:id="22"/>
    </w:p>
    <w:p w14:paraId="51571EBF" w14:textId="6A322313" w:rsidR="005452A7" w:rsidRPr="00B004CA" w:rsidRDefault="00D80302" w:rsidP="00DD38C4">
      <w:pPr>
        <w:tabs>
          <w:tab w:val="left" w:pos="360"/>
        </w:tabs>
        <w:rPr>
          <w:rFonts w:ascii="Arial" w:hAnsi="Arial" w:cs="Arial"/>
          <w:sz w:val="18"/>
          <w:szCs w:val="18"/>
        </w:rPr>
      </w:pPr>
      <w:r w:rsidRPr="00B004CA">
        <w:rPr>
          <w:rFonts w:ascii="Arial" w:hAnsi="Arial" w:cs="Arial"/>
          <w:sz w:val="18"/>
          <w:szCs w:val="18"/>
        </w:rPr>
        <w:fldChar w:fldCharType="end"/>
      </w:r>
    </w:p>
    <w:sectPr w:rsidR="005452A7" w:rsidRPr="00B004CA" w:rsidSect="00BD4C65">
      <w:pgSz w:w="12240" w:h="15840"/>
      <w:pgMar w:top="1440" w:right="1440" w:bottom="1440" w:left="1440" w:header="648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953F5"/>
    <w:multiLevelType w:val="hybridMultilevel"/>
    <w:tmpl w:val="57A01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E82BC6"/>
    <w:multiLevelType w:val="hybridMultilevel"/>
    <w:tmpl w:val="87265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r0z9tdkzda0qe9zasxsexl0xpxpw2trtwa&quot;&gt;Mstr 05-10-11  Copy2&lt;record-ids&gt;&lt;item&gt;8051&lt;/item&gt;&lt;item&gt;9502&lt;/item&gt;&lt;item&gt;9511&lt;/item&gt;&lt;item&gt;9555&lt;/item&gt;&lt;item&gt;9600&lt;/item&gt;&lt;item&gt;9602&lt;/item&gt;&lt;item&gt;9605&lt;/item&gt;&lt;item&gt;9610&lt;/item&gt;&lt;item&gt;9611&lt;/item&gt;&lt;item&gt;9631&lt;/item&gt;&lt;item&gt;9746&lt;/item&gt;&lt;item&gt;9750&lt;/item&gt;&lt;item&gt;9752&lt;/item&gt;&lt;item&gt;9767&lt;/item&gt;&lt;item&gt;9768&lt;/item&gt;&lt;item&gt;9769&lt;/item&gt;&lt;item&gt;9770&lt;/item&gt;&lt;item&gt;9771&lt;/item&gt;&lt;item&gt;9773&lt;/item&gt;&lt;item&gt;9774&lt;/item&gt;&lt;item&gt;9790&lt;/item&gt;&lt;item&gt;9895&lt;/item&gt;&lt;/record-ids&gt;&lt;/item&gt;&lt;/Libraries&gt;"/>
  </w:docVars>
  <w:rsids>
    <w:rsidRoot w:val="006548F6"/>
    <w:rsid w:val="00022277"/>
    <w:rsid w:val="00025ED1"/>
    <w:rsid w:val="00052AE3"/>
    <w:rsid w:val="000F4BE1"/>
    <w:rsid w:val="0013377C"/>
    <w:rsid w:val="001A0FA0"/>
    <w:rsid w:val="003027AA"/>
    <w:rsid w:val="0030335C"/>
    <w:rsid w:val="003D3ADE"/>
    <w:rsid w:val="00441B5C"/>
    <w:rsid w:val="00494A4A"/>
    <w:rsid w:val="004A65D9"/>
    <w:rsid w:val="00532076"/>
    <w:rsid w:val="005452A7"/>
    <w:rsid w:val="0056533E"/>
    <w:rsid w:val="0063766E"/>
    <w:rsid w:val="006547C8"/>
    <w:rsid w:val="006548F6"/>
    <w:rsid w:val="006C4DA6"/>
    <w:rsid w:val="00764A63"/>
    <w:rsid w:val="0084298C"/>
    <w:rsid w:val="00A4648B"/>
    <w:rsid w:val="00B004CA"/>
    <w:rsid w:val="00BC0589"/>
    <w:rsid w:val="00BD4C65"/>
    <w:rsid w:val="00BE10B5"/>
    <w:rsid w:val="00C04642"/>
    <w:rsid w:val="00CB6DC0"/>
    <w:rsid w:val="00D2267B"/>
    <w:rsid w:val="00D80302"/>
    <w:rsid w:val="00DD38C4"/>
    <w:rsid w:val="00EB016E"/>
    <w:rsid w:val="00EB4CA0"/>
    <w:rsid w:val="00ED5A6A"/>
    <w:rsid w:val="00F2160A"/>
    <w:rsid w:val="00F44C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5247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48F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8030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30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D8030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0302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D803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4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48B"/>
    <w:rPr>
      <w:rFonts w:ascii="Tahoma" w:hAnsi="Tahoma" w:cs="Tahoma"/>
      <w:sz w:val="16"/>
      <w:szCs w:val="16"/>
    </w:rPr>
  </w:style>
  <w:style w:type="character" w:customStyle="1" w:styleId="articletext1">
    <w:name w:val="articletext1"/>
    <w:basedOn w:val="DefaultParagraphFont"/>
    <w:rsid w:val="0063766E"/>
    <w:rPr>
      <w:rFonts w:ascii="Verdana" w:hAnsi="Verdana" w:hint="default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48F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8030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30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D8030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0302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D803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4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48B"/>
    <w:rPr>
      <w:rFonts w:ascii="Tahoma" w:hAnsi="Tahoma" w:cs="Tahoma"/>
      <w:sz w:val="16"/>
      <w:szCs w:val="16"/>
    </w:rPr>
  </w:style>
  <w:style w:type="character" w:customStyle="1" w:styleId="articletext1">
    <w:name w:val="articletext1"/>
    <w:basedOn w:val="DefaultParagraphFont"/>
    <w:rsid w:val="0063766E"/>
    <w:rPr>
      <w:rFonts w:ascii="Verdana" w:hAnsi="Verdana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1845</Words>
  <Characters>1052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Brogden</dc:creator>
  <cp:lastModifiedBy>Brogden, Kim A</cp:lastModifiedBy>
  <cp:revision>23</cp:revision>
  <cp:lastPrinted>2018-01-17T20:54:00Z</cp:lastPrinted>
  <dcterms:created xsi:type="dcterms:W3CDTF">2016-10-17T13:12:00Z</dcterms:created>
  <dcterms:modified xsi:type="dcterms:W3CDTF">2018-01-18T14:08:00Z</dcterms:modified>
</cp:coreProperties>
</file>